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22" w:type="dxa"/>
        <w:tblInd w:w="-142" w:type="dxa"/>
        <w:tblLook w:val="04A0" w:firstRow="1" w:lastRow="0" w:firstColumn="1" w:lastColumn="0" w:noHBand="0" w:noVBand="1"/>
      </w:tblPr>
      <w:tblGrid>
        <w:gridCol w:w="1555"/>
        <w:gridCol w:w="2698"/>
        <w:gridCol w:w="4638"/>
        <w:gridCol w:w="1131"/>
      </w:tblGrid>
      <w:tr w:rsidR="00604488" w:rsidRPr="00604488" w14:paraId="77F9B1CD" w14:textId="77777777" w:rsidTr="00604488">
        <w:trPr>
          <w:trHeight w:val="290"/>
        </w:trPr>
        <w:tc>
          <w:tcPr>
            <w:tcW w:w="1002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AFA1A" w14:textId="53669AA6" w:rsidR="00604488" w:rsidRPr="00604488" w:rsidRDefault="005E5A86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OLE_LINK5"/>
            <w:r w:rsidRPr="005E5A8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chedule 1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tribution table of 119 material subgroups</w:t>
            </w:r>
          </w:p>
        </w:tc>
      </w:tr>
      <w:tr w:rsidR="00604488" w:rsidRPr="00604488" w14:paraId="4601A68E" w14:textId="77777777" w:rsidTr="00604488">
        <w:trPr>
          <w:trHeight w:val="290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F724" w14:textId="77777777" w:rsidR="00604488" w:rsidRPr="00604488" w:rsidRDefault="00604488" w:rsidP="0060448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ial number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E8B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eed name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5BC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rc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228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bgroups</w:t>
            </w:r>
          </w:p>
        </w:tc>
      </w:tr>
      <w:tr w:rsidR="00604488" w:rsidRPr="00604488" w14:paraId="1A85C3B8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5A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_Hlk203480195"/>
            <w:bookmarkStart w:id="2" w:name="_Hlk203480190"/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CB1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Abogeqilig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CA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D65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19B19F1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2F1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E5D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Akebudayi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245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1E4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3301A26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2B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69D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Akekuzigai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F9E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231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1114CE8B" w14:textId="77777777" w:rsidTr="00604488">
        <w:trPr>
          <w:trHeight w:val="36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8E0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6E4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White winter wheat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F7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67F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21E5A8E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37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E60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Haaretuosiman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E10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83A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619BC3FF" w14:textId="77777777" w:rsidTr="00604488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2A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F1E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Hexi Buck red wheat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6C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AD0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7A72439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62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6BA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Kayimuhong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703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78B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2870F8D5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129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E19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Kezibudayi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F51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0C4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01F72C5F" w14:textId="77777777" w:rsidTr="00604488">
        <w:trPr>
          <w:trHeight w:val="29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DD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7DF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Kuqa white winter wheat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E4F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CF5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4BA408AA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91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23F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Lawadelang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196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9D5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5A1678DA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2C3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E8C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Mailuowaxi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817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93E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21580D38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3A1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01C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Nawatiran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B8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637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59B9C287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DA0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6A0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Qilik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6C4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E8A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472539D7" w14:textId="77777777" w:rsidTr="00604488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4E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5FC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Suilai small red winter wheat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22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B1A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70B80C80" w14:textId="77777777" w:rsidTr="00604488">
        <w:trPr>
          <w:trHeight w:val="4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A7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1D8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Small white winter wheat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DBD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C7B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0A5F9F56" w14:textId="77777777" w:rsidTr="00604488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3D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400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Chang Bashman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BA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ndrac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B66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04488" w:rsidRPr="00604488" w14:paraId="23308E6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60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244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Han 531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C6A" w14:textId="7660DC65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3" w:name="OLE_LINK51"/>
            <w:r w:rsidRPr="0000645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Introduced varieties 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lines)</w:t>
            </w:r>
            <w:bookmarkEnd w:id="3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1D7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7CF6617C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10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648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Jimai 2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18E3" w14:textId="3A597406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A7F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01ED8A8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C45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0B0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Jimai 2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D155" w14:textId="60F09F8A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7B0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47244FBB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50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36A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Tangshan 6898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01D" w14:textId="53FF0106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2D8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3BC88B8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96A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00E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F49-70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7AA6" w14:textId="71DCBF54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140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37A1814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57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459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Afulee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71A6" w14:textId="1CC57F5B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D07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6C579E02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845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E07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Odessa-1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8AA" w14:textId="0660CAE1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E6A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3958D7E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0E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89A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Odessa 3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4C5" w14:textId="0E86CB0A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14A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3C6FF658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52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548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Baiqubao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CCE" w14:textId="6DBBF41B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EFE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3FEEE21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DF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B2C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Beijing  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1BA" w14:textId="6D812E7F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F03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082C798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AD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676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Beijing  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97FB" w14:textId="5EA9AB75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445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7EF8E92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AF9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309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Beijing 8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BB13" w14:textId="24A9ED2F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78A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260DF2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24F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253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Bima 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C69B" w14:textId="72B1CDB1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012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465D5C0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EA2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E3B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Bima 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69EC" w14:textId="16F49BFF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746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71276A1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2C6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ECD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Bima 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F40" w14:textId="4D94F606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90B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3CB8C97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02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258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Caucasus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56F" w14:textId="69333F90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288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0CAB6E0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4E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15A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Gongnong19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984" w14:textId="0351AF37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8D9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AC6EE0C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65F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D16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hongqi 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B72" w14:textId="05D5A534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A27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4A80553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4C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A63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Huabei 18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C56D" w14:textId="6526CDF5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D5F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2E483F8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B6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67F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Huabei 49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D0A" w14:textId="607D3A2B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5ED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4824BD8A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38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EAD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Jinan  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07CE" w14:textId="4A6D0948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519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55CA13C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83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2659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Luofulin 10</w:t>
            </w:r>
          </w:p>
        </w:tc>
        <w:tc>
          <w:tcPr>
            <w:tcW w:w="4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4C5" w14:textId="19EEDF50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E1C2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5E6D905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17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23EF8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Luofulin 13</w:t>
            </w:r>
          </w:p>
        </w:tc>
        <w:tc>
          <w:tcPr>
            <w:tcW w:w="4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8E5F" w14:textId="37FEA90F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7BB6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268DC15" w14:textId="77777777" w:rsidTr="00604488">
        <w:trPr>
          <w:trHeight w:val="390"/>
        </w:trPr>
        <w:tc>
          <w:tcPr>
            <w:tcW w:w="15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759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26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D2E21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Mironov Memorial Mai 50</w:t>
            </w:r>
          </w:p>
        </w:tc>
        <w:tc>
          <w:tcPr>
            <w:tcW w:w="46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5358" w14:textId="3F9F9BEF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3F248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25F3851F" w14:textId="3B5EFD42" w:rsidR="00604488" w:rsidRPr="00604488" w:rsidRDefault="00604488">
      <w:pPr>
        <w:rPr>
          <w:rFonts w:ascii="Times New Roman" w:hAnsi="Times New Roman" w:cs="Times New Roman"/>
        </w:rPr>
      </w:pPr>
      <w:bookmarkStart w:id="4" w:name="OLE_LINK49"/>
      <w:r w:rsidRPr="00604488">
        <w:rPr>
          <w:rFonts w:ascii="Times New Roman" w:hAnsi="Times New Roman" w:cs="Times New Roman"/>
        </w:rPr>
        <w:lastRenderedPageBreak/>
        <w:t>Continued</w:t>
      </w:r>
    </w:p>
    <w:tbl>
      <w:tblPr>
        <w:tblW w:w="10022" w:type="dxa"/>
        <w:tblInd w:w="-142" w:type="dxa"/>
        <w:tblLook w:val="04A0" w:firstRow="1" w:lastRow="0" w:firstColumn="1" w:lastColumn="0" w:noHBand="0" w:noVBand="1"/>
      </w:tblPr>
      <w:tblGrid>
        <w:gridCol w:w="1555"/>
        <w:gridCol w:w="2698"/>
        <w:gridCol w:w="4638"/>
        <w:gridCol w:w="1131"/>
      </w:tblGrid>
      <w:tr w:rsidR="00604488" w:rsidRPr="00604488" w14:paraId="7A2891DD" w14:textId="77777777" w:rsidTr="00604488">
        <w:trPr>
          <w:trHeight w:val="280"/>
        </w:trPr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4"/>
          <w:p w14:paraId="5BCFDC7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2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462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Nongda 183</w:t>
            </w:r>
          </w:p>
        </w:tc>
        <w:tc>
          <w:tcPr>
            <w:tcW w:w="4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BF6" w14:textId="6EED2E9C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EC6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6B343BC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CDD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683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Shanqian 2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D5F" w14:textId="63333CC7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729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23E14EA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5D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311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Wumang  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9A0B" w14:textId="4C2D04AA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604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6C0341D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217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555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Wumang  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7C11" w14:textId="3326424B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581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0D5D056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E7D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2F9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aoe 18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CA2A" w14:textId="2AD3581E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6EF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588AD7F3" w14:textId="77777777" w:rsidTr="00604488">
        <w:trPr>
          <w:trHeight w:val="29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E3B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85C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aoheimai 46/13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C44A" w14:textId="4E9A2BF1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3B4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459BDCCE" w14:textId="77777777" w:rsidTr="00604488">
        <w:trPr>
          <w:trHeight w:val="29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783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FC83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w Ukraine 83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2CD" w14:textId="5F62C01A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7B1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71029BD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97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5E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w Ukraine 8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861B" w14:textId="796B1E34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9C9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11B2030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10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9A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oupilaina 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CA6D" w14:textId="5514AB0D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A67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6F139D0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A91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BC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oubao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1E5" w14:textId="4571EE6D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2A4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6CEE9734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74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839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aoyangmai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CC17" w14:textId="7DE1769B" w:rsidR="00604488" w:rsidRPr="00604488" w:rsidRDefault="00006450" w:rsidP="0000645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roduced</w:t>
            </w:r>
            <w:r w:rsidR="00604488"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437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04488" w:rsidRPr="00604488" w14:paraId="057559A7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7B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D14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Kuidong 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229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7D0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A0AB13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28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E5D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Kuihua 2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44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E44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38A8084C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A6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A72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Shidong 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A1A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F0F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1A27666A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EA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A5C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Shidong 9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1C6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913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786B5F10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0E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F18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1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44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572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A2D048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D83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2D2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15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AD6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252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41A276E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EA0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29F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1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F81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4A2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65EF0B28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49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BED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2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0F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872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02FDF2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E08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D96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33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02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E14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63F833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86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239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Yinong 20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79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0C9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A2309C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C6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BE6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Changdong 5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7B3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031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6E057F4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75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DC1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Jiudong 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AE5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95C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37854F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EF7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569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Jiudong 2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CF7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08E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487B7C6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9FD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CA5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Kadong 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120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10C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12BAC8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BB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BFA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Kadong 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ADB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866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EDD8BCA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7D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FF3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A6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CB2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75864C4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35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D0C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5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5DE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61E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27F8FC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785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C545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ingdong 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3FA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1CE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37034AE5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C3C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4DC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35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D1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1A6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7B06CCC0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CB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3E1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3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89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7BF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772626F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D9D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D5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38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4D2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D98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60EFBDC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52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2BC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39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5D7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695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3F59678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E4D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F1B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Shidong 8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01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EAF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498E1DCA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5A0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8F9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18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86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269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FDCAD9B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68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6BA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19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7D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C35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4C78C3C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91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FAA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0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84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DBD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1C937F90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33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06A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738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349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1A8086A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657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823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3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293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E32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FBFB38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9BA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4B0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507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A1D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7478C4FB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264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0530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7</w:t>
            </w:r>
          </w:p>
        </w:tc>
        <w:tc>
          <w:tcPr>
            <w:tcW w:w="4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4A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D17D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7D419F0D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D9C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94863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8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3E3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D62B2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</w:tbl>
    <w:p w14:paraId="1C8CDAC8" w14:textId="31EF147D" w:rsidR="00604488" w:rsidRPr="00604488" w:rsidRDefault="00604488">
      <w:pPr>
        <w:rPr>
          <w:rFonts w:ascii="Times New Roman" w:hAnsi="Times New Roman" w:cs="Times New Roman"/>
        </w:rPr>
      </w:pPr>
      <w:r w:rsidRPr="00604488">
        <w:rPr>
          <w:rFonts w:ascii="Times New Roman" w:hAnsi="Times New Roman" w:cs="Times New Roman"/>
        </w:rPr>
        <w:lastRenderedPageBreak/>
        <w:t>Continued</w:t>
      </w:r>
    </w:p>
    <w:tbl>
      <w:tblPr>
        <w:tblW w:w="10022" w:type="dxa"/>
        <w:tblInd w:w="-142" w:type="dxa"/>
        <w:tblLook w:val="04A0" w:firstRow="1" w:lastRow="0" w:firstColumn="1" w:lastColumn="0" w:noHBand="0" w:noVBand="1"/>
      </w:tblPr>
      <w:tblGrid>
        <w:gridCol w:w="1555"/>
        <w:gridCol w:w="2698"/>
        <w:gridCol w:w="4638"/>
        <w:gridCol w:w="1131"/>
      </w:tblGrid>
      <w:tr w:rsidR="00604488" w:rsidRPr="00604488" w14:paraId="6F300542" w14:textId="77777777" w:rsidTr="00604488">
        <w:trPr>
          <w:trHeight w:val="280"/>
        </w:trPr>
        <w:tc>
          <w:tcPr>
            <w:tcW w:w="15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9E8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269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23F3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29</w:t>
            </w:r>
          </w:p>
        </w:tc>
        <w:tc>
          <w:tcPr>
            <w:tcW w:w="46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EF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89BD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535E31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B9F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96F2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31</w:t>
            </w:r>
          </w:p>
        </w:tc>
        <w:tc>
          <w:tcPr>
            <w:tcW w:w="4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1CD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F2C5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bookmarkEnd w:id="1"/>
      <w:tr w:rsidR="00604488" w:rsidRPr="00604488" w14:paraId="6502205C" w14:textId="77777777" w:rsidTr="00604488">
        <w:trPr>
          <w:trHeight w:val="280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09F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26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668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34</w:t>
            </w:r>
          </w:p>
        </w:tc>
        <w:tc>
          <w:tcPr>
            <w:tcW w:w="4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76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A65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F1BDCE1" w14:textId="77777777" w:rsidTr="00604488">
        <w:trPr>
          <w:trHeight w:val="25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19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3A5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37(CA9719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D49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BAA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4F706310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92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674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41:0127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633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0D0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37FBA5A8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4C8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D09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Yinong 2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891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402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7A70711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EC2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8BD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02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470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6B6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A92EA8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D6F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52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2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CB1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0A1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657EAAB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124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B2E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2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39C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718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4DA95DC3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80B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D8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30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F12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663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121BCA1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44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0B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3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B6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51C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3D8E423C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8D8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45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33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483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9F2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62B89898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DD2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7F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3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00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EB0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33503A3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FC7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8F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nese Spring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B2F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60F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14E8654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E6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142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Hongzhitou/10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CC0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0B0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1B92C2C5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1C7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7DF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Kuihua 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A0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165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187FAF64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D2E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3EB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1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835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756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5F34DE5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4C2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FA5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30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CB0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82D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19B03FE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13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990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32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EC9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A3D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94DA0AD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35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D48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Xingdong 3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4A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1A7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4E0258A2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C4F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39C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Yinong 1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7A4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58C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44D17A19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67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F82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Yinong 18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B8B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A45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E7C7295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E3A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5DF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Cs w:val="22"/>
                <w14:ligatures w14:val="none"/>
              </w:rPr>
              <w:t>Yinong 19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CC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CE8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799C8FBD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679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EA4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03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C13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908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0BED7120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9C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5E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06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7B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A40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601222F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A06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901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0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7A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2F0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7978E51C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49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AA8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11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0FE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EB5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3C7EE6A1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85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E31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14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9FE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43C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08977BA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C1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9B9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1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95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2F61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6DB6B576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EC1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202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20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0E7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4324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29AFAB61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539A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E56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22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66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D8C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3D2B1E9B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749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23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23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FE4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017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BFFF2DE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065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E06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27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6EE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DF65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73F13ADF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0BF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F23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28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6FC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775E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3F7095CC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622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C77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29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E546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604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5ED39481" w14:textId="77777777" w:rsidTr="00604488">
        <w:trPr>
          <w:trHeight w:val="2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A6F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80A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C40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12FD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38D8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604488" w:rsidRPr="00604488" w14:paraId="6E899ECA" w14:textId="77777777" w:rsidTr="00604488">
        <w:trPr>
          <w:trHeight w:val="290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F120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57C7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inhan 688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B5092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f-bred varieties (lines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EE4BB" w14:textId="77777777" w:rsidR="00604488" w:rsidRPr="00604488" w:rsidRDefault="00604488" w:rsidP="0060448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</w:pPr>
            <w:r w:rsidRPr="00604488">
              <w:rPr>
                <w:rFonts w:ascii="Times New Roman" w:eastAsia="等线" w:hAnsi="Times New Roman" w:cs="Times New Roman"/>
                <w:color w:val="27413E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bookmarkEnd w:id="0"/>
      <w:bookmarkEnd w:id="2"/>
    </w:tbl>
    <w:p w14:paraId="5C40CEC2" w14:textId="77777777" w:rsidR="0027302D" w:rsidRDefault="0027302D">
      <w:pPr>
        <w:rPr>
          <w:rFonts w:hint="eastAsia"/>
        </w:rPr>
      </w:pPr>
    </w:p>
    <w:sectPr w:rsidR="00273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32B1D" w14:textId="77777777" w:rsidR="00E84926" w:rsidRDefault="00E84926" w:rsidP="0060448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45CA69" w14:textId="77777777" w:rsidR="00E84926" w:rsidRDefault="00E84926" w:rsidP="0060448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16105" w14:textId="77777777" w:rsidR="00E84926" w:rsidRDefault="00E84926" w:rsidP="0060448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4F0F79" w14:textId="77777777" w:rsidR="00E84926" w:rsidRDefault="00E84926" w:rsidP="0060448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CA3"/>
    <w:rsid w:val="00006450"/>
    <w:rsid w:val="0027302D"/>
    <w:rsid w:val="00482CA3"/>
    <w:rsid w:val="004C023F"/>
    <w:rsid w:val="005E5A86"/>
    <w:rsid w:val="00604488"/>
    <w:rsid w:val="0061409D"/>
    <w:rsid w:val="006828CC"/>
    <w:rsid w:val="00B12102"/>
    <w:rsid w:val="00B12420"/>
    <w:rsid w:val="00E84926"/>
    <w:rsid w:val="00EF60EB"/>
    <w:rsid w:val="00F9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46CAC9"/>
  <w15:chartTrackingRefBased/>
  <w15:docId w15:val="{D6D32341-465D-4A0F-BA86-A5FB62AAE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2C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2C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2C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2C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2CA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2CA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2CA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2CA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2C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2C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2C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2C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2C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2C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2C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2C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2C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2C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2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2C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2C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2C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2C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2C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44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44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44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44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1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87</Words>
  <Characters>4254</Characters>
  <Application>Microsoft Office Word</Application>
  <DocSecurity>0</DocSecurity>
  <Lines>484</Lines>
  <Paragraphs>483</Paragraphs>
  <ScaleCrop>false</ScaleCrop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H</dc:creator>
  <cp:keywords/>
  <dc:description/>
  <cp:lastModifiedBy>HH H</cp:lastModifiedBy>
  <cp:revision>3</cp:revision>
  <dcterms:created xsi:type="dcterms:W3CDTF">2025-07-15T08:07:00Z</dcterms:created>
  <dcterms:modified xsi:type="dcterms:W3CDTF">2025-07-15T16:06:00Z</dcterms:modified>
</cp:coreProperties>
</file>